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695" w:type="dxa"/>
        <w:tblInd w:w="93" w:type="dxa"/>
        <w:tblLook w:val="04A0" w:firstRow="1" w:lastRow="0" w:firstColumn="1" w:lastColumn="0" w:noHBand="0" w:noVBand="1"/>
      </w:tblPr>
      <w:tblGrid>
        <w:gridCol w:w="2440"/>
        <w:gridCol w:w="2255"/>
      </w:tblGrid>
      <w:tr w:rsidR="00E743C8" w:rsidTr="00E743C8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3C8" w:rsidRDefault="00E743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NA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3C8" w:rsidRDefault="00E743C8" w:rsidP="00E743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lative abundance</w:t>
            </w:r>
          </w:p>
        </w:tc>
      </w:tr>
      <w:tr w:rsidR="00E743C8" w:rsidTr="00E743C8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3C8" w:rsidRDefault="00E74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1 total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3C8" w:rsidRDefault="00E743C8" w:rsidP="00E74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00</w:t>
            </w:r>
          </w:p>
        </w:tc>
      </w:tr>
      <w:tr w:rsidR="00E743C8" w:rsidTr="00E743C8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3C8" w:rsidRDefault="00E74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1 total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3C8" w:rsidRDefault="00E743C8" w:rsidP="00E74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0</w:t>
            </w:r>
          </w:p>
        </w:tc>
      </w:tr>
      <w:tr w:rsidR="00E743C8" w:rsidTr="00E743C8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3C8" w:rsidRDefault="00E74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f5 total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3C8" w:rsidRDefault="00E743C8" w:rsidP="00E74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0</w:t>
            </w:r>
          </w:p>
        </w:tc>
      </w:tr>
      <w:tr w:rsidR="00E743C8" w:rsidTr="00E743C8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3C8" w:rsidRDefault="00E74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ra1 pre-mRNA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3C8" w:rsidRDefault="00E743C8" w:rsidP="00E74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</w:t>
            </w:r>
          </w:p>
        </w:tc>
      </w:tr>
      <w:tr w:rsidR="00E743C8" w:rsidTr="00E743C8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3C8" w:rsidRDefault="00E74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3 precursor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3C8" w:rsidRDefault="00E743C8" w:rsidP="00E74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</w:tr>
      <w:tr w:rsidR="00E743C8" w:rsidTr="00E743C8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3C8" w:rsidRDefault="00E74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ub1 total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3C8" w:rsidRDefault="00E743C8" w:rsidP="00E74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</w:tr>
      <w:tr w:rsidR="00E743C8" w:rsidTr="00E743C8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3C8" w:rsidRDefault="00E74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a1 total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3C8" w:rsidRDefault="00E743C8" w:rsidP="00E74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E743C8" w:rsidTr="00E743C8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3C8" w:rsidRDefault="00E74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b2 total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3C8" w:rsidRDefault="00E743C8" w:rsidP="00E74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E743C8" w:rsidTr="00E743C8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3C8" w:rsidRDefault="00E74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c107 pre-mRNA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3C8" w:rsidRDefault="00E743C8" w:rsidP="00E74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E743C8" w:rsidTr="00E743C8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3C8" w:rsidRDefault="00E74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pl31b pre-mRNA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3C8" w:rsidRDefault="00E743C8" w:rsidP="00E74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E743C8" w:rsidTr="00E743C8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3C8" w:rsidRDefault="00E74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f5 pre-mRNA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3C8" w:rsidRDefault="00E743C8" w:rsidP="00E74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E743C8" w:rsidTr="00E743C8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3C8" w:rsidRDefault="00E74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bc13 pre-mRNA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3C8" w:rsidRDefault="00E743C8" w:rsidP="00E74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E743C8" w:rsidTr="00E743C8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3C8" w:rsidRDefault="00E74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ub3 pre-mRNA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3C8" w:rsidRDefault="00E743C8" w:rsidP="00E74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</w:tbl>
    <w:p w:rsidR="00E743C8" w:rsidRDefault="00E743C8" w:rsidP="00E743C8"/>
    <w:sectPr w:rsidR="00E74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3C8"/>
    <w:rsid w:val="009B4664"/>
    <w:rsid w:val="00AA3BCC"/>
    <w:rsid w:val="00E74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HAnsi" w:hAnsi="Times" w:cs="Times New Roman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HAnsi" w:hAnsi="Times" w:cs="Times New Roman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8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</Company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</dc:creator>
  <cp:lastModifiedBy>Jeff</cp:lastModifiedBy>
  <cp:revision>2</cp:revision>
  <dcterms:created xsi:type="dcterms:W3CDTF">2011-02-11T05:16:00Z</dcterms:created>
  <dcterms:modified xsi:type="dcterms:W3CDTF">2012-01-26T16:13:00Z</dcterms:modified>
</cp:coreProperties>
</file>